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CFC" w:rsidRPr="00474F43" w:rsidRDefault="005F0CFC" w:rsidP="005F0CFC">
      <w:pPr>
        <w:rPr>
          <w:rFonts w:ascii="Arial" w:hAnsi="Arial" w:cs="Arial"/>
          <w:lang w:val="en-GB"/>
        </w:rPr>
      </w:pPr>
      <w:bookmarkStart w:id="0" w:name="_Hlk78896320"/>
      <w:r w:rsidRPr="00474F43">
        <w:rPr>
          <w:rFonts w:ascii="Arial" w:hAnsi="Arial" w:cs="Arial"/>
          <w:sz w:val="24"/>
          <w:szCs w:val="24"/>
          <w:lang w:val="en-GB"/>
        </w:rPr>
        <w:t>Supplement 1</w:t>
      </w:r>
      <w:r w:rsidRPr="00474F43">
        <w:rPr>
          <w:rFonts w:ascii="Arial" w:hAnsi="Arial" w:cs="Arial"/>
          <w:lang w:val="en-GB"/>
        </w:rPr>
        <w:t xml:space="preserve"> </w:t>
      </w:r>
    </w:p>
    <w:p w:rsidR="005F0CFC" w:rsidRPr="00474F43" w:rsidRDefault="005F0CFC" w:rsidP="005F0CFC">
      <w:pPr>
        <w:rPr>
          <w:rFonts w:ascii="Arial" w:hAnsi="Arial" w:cs="Arial"/>
          <w:lang w:val="en-GB"/>
        </w:rPr>
      </w:pPr>
      <w:bookmarkStart w:id="1" w:name="_GoBack"/>
      <w:bookmarkEnd w:id="0"/>
      <w:bookmarkEnd w:id="1"/>
    </w:p>
    <w:p w:rsidR="005F0CFC" w:rsidRPr="00474F43" w:rsidRDefault="005F0CFC" w:rsidP="005F0CFC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Hlk78896142"/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Suppl. 1 – Review protocol for MRI-evaluation. LN, Lymph node; MRF, </w:t>
      </w:r>
      <w:proofErr w:type="spellStart"/>
      <w:r w:rsidRPr="00474F43">
        <w:rPr>
          <w:rFonts w:ascii="Times New Roman" w:hAnsi="Times New Roman" w:cs="Times New Roman"/>
          <w:sz w:val="20"/>
          <w:szCs w:val="20"/>
          <w:lang w:val="en-GB"/>
        </w:rPr>
        <w:t>mesorectal</w:t>
      </w:r>
      <w:proofErr w:type="spellEnd"/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 fascia. </w:t>
      </w:r>
      <w:bookmarkEnd w:id="2"/>
    </w:p>
    <w:p w:rsidR="005F0CFC" w:rsidRPr="00474F43" w:rsidRDefault="005F0CFC" w:rsidP="005F0CFC">
      <w:pPr>
        <w:rPr>
          <w:rFonts w:ascii="Arial" w:hAnsi="Arial" w:cs="Arial"/>
          <w:sz w:val="24"/>
          <w:szCs w:val="24"/>
          <w:lang w:val="en-GB"/>
        </w:rPr>
      </w:pPr>
      <w:r w:rsidRPr="00474F43">
        <w:rPr>
          <w:rFonts w:ascii="Arial" w:hAnsi="Arial" w:cs="Arial"/>
          <w:sz w:val="24"/>
          <w:szCs w:val="24"/>
          <w:lang w:val="en-GB"/>
        </w:rPr>
        <w:t>Supplement 2</w:t>
      </w:r>
    </w:p>
    <w:p w:rsidR="005F0CFC" w:rsidRPr="00474F43" w:rsidRDefault="005F0CFC" w:rsidP="005F0CFC">
      <w:pPr>
        <w:rPr>
          <w:rFonts w:ascii="Arial" w:hAnsi="Arial" w:cs="Arial"/>
          <w:sz w:val="24"/>
          <w:szCs w:val="24"/>
          <w:lang w:val="en-GB"/>
        </w:rPr>
      </w:pPr>
    </w:p>
    <w:p w:rsidR="005F0CFC" w:rsidRPr="00474F43" w:rsidRDefault="005F0CFC" w:rsidP="005F0CF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Suppl. 2 – Kaplan-Meier survival plot between MRI-negative (n=314) and MRI-positive (n=30) patients. LLN, lateral lymph node. </w:t>
      </w:r>
    </w:p>
    <w:p w:rsidR="005F0CFC" w:rsidRPr="00474F43" w:rsidRDefault="005F0CFC" w:rsidP="005F0CFC">
      <w:pPr>
        <w:tabs>
          <w:tab w:val="left" w:pos="3823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ab/>
      </w:r>
    </w:p>
    <w:p w:rsidR="005F0CFC" w:rsidRPr="00474F43" w:rsidRDefault="005F0CFC" w:rsidP="005F0CFC">
      <w:pPr>
        <w:rPr>
          <w:rFonts w:ascii="Arial" w:hAnsi="Arial" w:cs="Arial"/>
          <w:lang w:val="en-GB"/>
        </w:rPr>
      </w:pPr>
      <w:r w:rsidRPr="00474F43">
        <w:rPr>
          <w:rFonts w:ascii="Arial" w:hAnsi="Arial" w:cs="Arial"/>
          <w:sz w:val="24"/>
          <w:szCs w:val="24"/>
          <w:lang w:val="en-GB"/>
        </w:rPr>
        <w:t>Supplement 3</w:t>
      </w:r>
      <w:r w:rsidRPr="00474F43">
        <w:rPr>
          <w:rFonts w:ascii="Arial" w:hAnsi="Arial" w:cs="Arial"/>
          <w:lang w:val="en-GB"/>
        </w:rPr>
        <w:t xml:space="preserve"> </w:t>
      </w:r>
    </w:p>
    <w:p w:rsidR="005F0CFC" w:rsidRPr="00474F43" w:rsidRDefault="005F0CFC" w:rsidP="005F0CFC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lang w:val="en-GB"/>
        </w:rPr>
      </w:pPr>
    </w:p>
    <w:p w:rsidR="005F0CFC" w:rsidRPr="00474F43" w:rsidRDefault="005F0CFC" w:rsidP="005F0CFC">
      <w:pPr>
        <w:spacing w:after="0" w:line="240" w:lineRule="auto"/>
        <w:rPr>
          <w:rFonts w:ascii="Arial" w:hAnsi="Arial" w:cs="Arial"/>
          <w:sz w:val="20"/>
          <w:szCs w:val="20"/>
          <w:shd w:val="clear" w:color="auto" w:fill="FFFFFF"/>
          <w:lang w:val="en-GB"/>
        </w:rPr>
      </w:pPr>
    </w:p>
    <w:p w:rsidR="005F0CFC" w:rsidRPr="00474F43" w:rsidRDefault="005F0CFC" w:rsidP="005F0CFC">
      <w:pPr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474F43">
        <w:rPr>
          <w:rFonts w:ascii="Times New Roman" w:hAnsi="Times New Roman" w:cs="Times New Roman"/>
          <w:sz w:val="20"/>
          <w:szCs w:val="20"/>
          <w:lang w:val="en-GB"/>
        </w:rPr>
        <w:t>Suppl. 3 – Figure over cM1-distribution in patients with MRI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negative and </w:t>
      </w:r>
      <w:r>
        <w:rPr>
          <w:rFonts w:ascii="Times New Roman" w:hAnsi="Times New Roman" w:cs="Times New Roman"/>
          <w:sz w:val="20"/>
          <w:szCs w:val="20"/>
          <w:lang w:val="en-GB"/>
        </w:rPr>
        <w:t>MRI-</w:t>
      </w:r>
      <w:r w:rsidRPr="00474F43">
        <w:rPr>
          <w:rFonts w:ascii="Times New Roman" w:hAnsi="Times New Roman" w:cs="Times New Roman"/>
          <w:sz w:val="20"/>
          <w:szCs w:val="20"/>
          <w:lang w:val="en-GB"/>
        </w:rPr>
        <w:t>positive LLN. LN, Lymph node.</w:t>
      </w:r>
    </w:p>
    <w:p w:rsidR="005F0CFC" w:rsidRPr="00474F43" w:rsidRDefault="005F0CFC" w:rsidP="005F0CFC">
      <w:pPr>
        <w:rPr>
          <w:rFonts w:ascii="Arial" w:hAnsi="Arial" w:cs="Arial"/>
          <w:lang w:val="en-GB"/>
        </w:rPr>
      </w:pPr>
      <w:r w:rsidRPr="00474F43">
        <w:rPr>
          <w:rFonts w:ascii="Arial" w:hAnsi="Arial" w:cs="Arial"/>
          <w:sz w:val="24"/>
          <w:szCs w:val="24"/>
          <w:lang w:val="en-GB"/>
        </w:rPr>
        <w:t>Supplement 4</w:t>
      </w:r>
      <w:r w:rsidRPr="00474F43">
        <w:rPr>
          <w:rFonts w:ascii="Arial" w:hAnsi="Arial" w:cs="Arial"/>
          <w:lang w:val="en-GB"/>
        </w:rPr>
        <w:t xml:space="preserve"> </w:t>
      </w:r>
    </w:p>
    <w:p w:rsidR="005F0CFC" w:rsidRPr="00474F43" w:rsidRDefault="005F0CFC" w:rsidP="005F0CFC">
      <w:pPr>
        <w:rPr>
          <w:rFonts w:ascii="Times New Roman" w:hAnsi="Times New Roman" w:cs="Times New Roman"/>
          <w:lang w:val="en-GB"/>
        </w:rPr>
      </w:pPr>
    </w:p>
    <w:p w:rsidR="005F0CFC" w:rsidRPr="00474F43" w:rsidRDefault="005F0CFC" w:rsidP="005F0CFC">
      <w:pPr>
        <w:rPr>
          <w:rFonts w:ascii="Times New Roman" w:hAnsi="Times New Roman" w:cs="Times New Roman"/>
          <w:lang w:val="en-GB"/>
        </w:rPr>
      </w:pPr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Suppl. 4 – Flow chart of performed surgery in relation to tumour height and LLN-status. APR, </w:t>
      </w:r>
      <w:proofErr w:type="spellStart"/>
      <w:r w:rsidRPr="00474F43">
        <w:rPr>
          <w:rFonts w:ascii="Times New Roman" w:hAnsi="Times New Roman" w:cs="Times New Roman"/>
          <w:sz w:val="20"/>
          <w:szCs w:val="20"/>
          <w:lang w:val="en-GB"/>
        </w:rPr>
        <w:t>Abdomino</w:t>
      </w:r>
      <w:proofErr w:type="spellEnd"/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474F43">
        <w:rPr>
          <w:rFonts w:ascii="Times New Roman" w:hAnsi="Times New Roman" w:cs="Times New Roman"/>
          <w:sz w:val="20"/>
          <w:szCs w:val="20"/>
          <w:lang w:val="en-GB"/>
        </w:rPr>
        <w:t>perineal</w:t>
      </w:r>
      <w:proofErr w:type="spellEnd"/>
      <w:r w:rsidRPr="00474F43">
        <w:rPr>
          <w:rFonts w:ascii="Times New Roman" w:hAnsi="Times New Roman" w:cs="Times New Roman"/>
          <w:sz w:val="20"/>
          <w:szCs w:val="20"/>
          <w:lang w:val="en-GB"/>
        </w:rPr>
        <w:t xml:space="preserve"> resection; AR, Anterior resection.  </w:t>
      </w:r>
    </w:p>
    <w:p w:rsidR="005F0CFC" w:rsidRPr="00474F43" w:rsidRDefault="005F0CFC" w:rsidP="005F0CFC">
      <w:pPr>
        <w:rPr>
          <w:rFonts w:ascii="Times New Roman" w:hAnsi="Times New Roman" w:cs="Times New Roman"/>
          <w:lang w:val="en-GB"/>
        </w:rPr>
      </w:pPr>
    </w:p>
    <w:p w:rsidR="004B137A" w:rsidRDefault="004B137A"/>
    <w:sectPr w:rsidR="004B137A" w:rsidSect="0020539E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0538687"/>
      <w:docPartObj>
        <w:docPartGallery w:val="Page Numbers (Bottom of Page)"/>
        <w:docPartUnique/>
      </w:docPartObj>
    </w:sdtPr>
    <w:sdtEndPr/>
    <w:sdtContent>
      <w:p w:rsidR="0017596B" w:rsidRDefault="005F0CF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7596B" w:rsidRDefault="005F0C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CFC"/>
    <w:rsid w:val="00002FDD"/>
    <w:rsid w:val="00011F52"/>
    <w:rsid w:val="00044B8B"/>
    <w:rsid w:val="00084D69"/>
    <w:rsid w:val="000C49BB"/>
    <w:rsid w:val="000F1704"/>
    <w:rsid w:val="00106B9D"/>
    <w:rsid w:val="00126754"/>
    <w:rsid w:val="001602C2"/>
    <w:rsid w:val="00162728"/>
    <w:rsid w:val="00187463"/>
    <w:rsid w:val="001A323C"/>
    <w:rsid w:val="001A46BD"/>
    <w:rsid w:val="001B6048"/>
    <w:rsid w:val="001B62F3"/>
    <w:rsid w:val="001F4D33"/>
    <w:rsid w:val="00243F70"/>
    <w:rsid w:val="002443E6"/>
    <w:rsid w:val="002A1257"/>
    <w:rsid w:val="002E77B0"/>
    <w:rsid w:val="002E78EC"/>
    <w:rsid w:val="00312638"/>
    <w:rsid w:val="0032141A"/>
    <w:rsid w:val="00343F85"/>
    <w:rsid w:val="003739FF"/>
    <w:rsid w:val="00381FAC"/>
    <w:rsid w:val="003A4905"/>
    <w:rsid w:val="003D2264"/>
    <w:rsid w:val="004204BF"/>
    <w:rsid w:val="00440F8C"/>
    <w:rsid w:val="004609F4"/>
    <w:rsid w:val="00492146"/>
    <w:rsid w:val="00494829"/>
    <w:rsid w:val="004A4B74"/>
    <w:rsid w:val="004A7C7C"/>
    <w:rsid w:val="004B137A"/>
    <w:rsid w:val="004E0708"/>
    <w:rsid w:val="004E46BC"/>
    <w:rsid w:val="004E5C45"/>
    <w:rsid w:val="00590186"/>
    <w:rsid w:val="005B0D32"/>
    <w:rsid w:val="005F0CFC"/>
    <w:rsid w:val="005F0D7D"/>
    <w:rsid w:val="00623598"/>
    <w:rsid w:val="00631810"/>
    <w:rsid w:val="00635ADB"/>
    <w:rsid w:val="006500C6"/>
    <w:rsid w:val="00674AAD"/>
    <w:rsid w:val="006765A5"/>
    <w:rsid w:val="006A08C5"/>
    <w:rsid w:val="006A5F66"/>
    <w:rsid w:val="006F0DDA"/>
    <w:rsid w:val="006F18C9"/>
    <w:rsid w:val="00724672"/>
    <w:rsid w:val="00747FEB"/>
    <w:rsid w:val="007610C8"/>
    <w:rsid w:val="0077611A"/>
    <w:rsid w:val="007769B7"/>
    <w:rsid w:val="007B469A"/>
    <w:rsid w:val="007B552A"/>
    <w:rsid w:val="008D0F7D"/>
    <w:rsid w:val="0093001C"/>
    <w:rsid w:val="00964A85"/>
    <w:rsid w:val="00971E4F"/>
    <w:rsid w:val="00990032"/>
    <w:rsid w:val="009D0E97"/>
    <w:rsid w:val="009D1944"/>
    <w:rsid w:val="00A31841"/>
    <w:rsid w:val="00A3785A"/>
    <w:rsid w:val="00A66BFD"/>
    <w:rsid w:val="00AA2525"/>
    <w:rsid w:val="00AA4EF0"/>
    <w:rsid w:val="00AF6171"/>
    <w:rsid w:val="00B02ABA"/>
    <w:rsid w:val="00B1160F"/>
    <w:rsid w:val="00B12916"/>
    <w:rsid w:val="00B80B85"/>
    <w:rsid w:val="00B92417"/>
    <w:rsid w:val="00B95DDC"/>
    <w:rsid w:val="00C0210C"/>
    <w:rsid w:val="00C17293"/>
    <w:rsid w:val="00C42820"/>
    <w:rsid w:val="00C93E43"/>
    <w:rsid w:val="00C94E3E"/>
    <w:rsid w:val="00CB58DA"/>
    <w:rsid w:val="00CC35E2"/>
    <w:rsid w:val="00D11D82"/>
    <w:rsid w:val="00DF1D2B"/>
    <w:rsid w:val="00E24F7E"/>
    <w:rsid w:val="00E3600E"/>
    <w:rsid w:val="00E84AC8"/>
    <w:rsid w:val="00EC26AE"/>
    <w:rsid w:val="00EC35FA"/>
    <w:rsid w:val="00F312B7"/>
    <w:rsid w:val="00F923F8"/>
    <w:rsid w:val="00F92EE7"/>
    <w:rsid w:val="00FC258B"/>
    <w:rsid w:val="00FD6824"/>
    <w:rsid w:val="00FD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AD392-E47C-457B-855B-A4ABBC35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CF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0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CFC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ewel May</dc:creator>
  <cp:keywords/>
  <dc:description/>
  <cp:lastModifiedBy>Hernandez, Jewel May</cp:lastModifiedBy>
  <cp:revision>1</cp:revision>
  <dcterms:created xsi:type="dcterms:W3CDTF">2021-08-27T07:11:00Z</dcterms:created>
  <dcterms:modified xsi:type="dcterms:W3CDTF">2021-08-27T07:13:00Z</dcterms:modified>
</cp:coreProperties>
</file>